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A11A2" w14:textId="1A26073D" w:rsidR="00FF09C2" w:rsidRPr="00C216B4" w:rsidRDefault="00FF09C2" w:rsidP="00FF09C2">
      <w:pPr>
        <w:jc w:val="center"/>
        <w:rPr>
          <w:rFonts w:ascii="Arial" w:hAnsi="Arial" w:cs="Arial"/>
          <w:szCs w:val="21"/>
        </w:rPr>
      </w:pPr>
      <w:r w:rsidRPr="00C216B4">
        <w:rPr>
          <w:rFonts w:ascii="Arial" w:hAnsi="Arial" w:cs="Arial"/>
          <w:b/>
          <w:bCs/>
          <w:szCs w:val="21"/>
        </w:rPr>
        <w:t>Table S</w:t>
      </w:r>
      <w:r w:rsidR="006B0DE4">
        <w:rPr>
          <w:rFonts w:ascii="Arial" w:hAnsi="Arial" w:cs="Arial"/>
          <w:b/>
          <w:bCs/>
          <w:szCs w:val="21"/>
        </w:rPr>
        <w:t>6</w:t>
      </w:r>
      <w:r w:rsidRPr="00C216B4">
        <w:rPr>
          <w:rFonts w:ascii="Arial" w:hAnsi="Arial" w:cs="Arial"/>
          <w:b/>
          <w:bCs/>
          <w:szCs w:val="21"/>
        </w:rPr>
        <w:t xml:space="preserve"> </w:t>
      </w:r>
      <w:r w:rsidRPr="00C216B4">
        <w:rPr>
          <w:rFonts w:ascii="Arial" w:hAnsi="Arial" w:cs="Arial"/>
          <w:szCs w:val="21"/>
        </w:rPr>
        <w:t>Quantitative traits</w:t>
      </w:r>
      <w:r w:rsidR="00E812C6" w:rsidRPr="00C216B4">
        <w:rPr>
          <w:rFonts w:ascii="Arial" w:hAnsi="Arial" w:cs="Arial"/>
          <w:szCs w:val="21"/>
        </w:rPr>
        <w:t xml:space="preserve"> </w:t>
      </w:r>
      <w:r w:rsidRPr="00C216B4">
        <w:rPr>
          <w:rFonts w:ascii="Arial" w:hAnsi="Arial" w:cs="Arial"/>
          <w:szCs w:val="21"/>
        </w:rPr>
        <w:t>(Mean</w:t>
      </w:r>
      <w:r w:rsidR="00E812C6" w:rsidRPr="00C216B4">
        <w:rPr>
          <w:rFonts w:ascii="Arial" w:hAnsi="Arial" w:cs="Arial"/>
          <w:szCs w:val="21"/>
        </w:rPr>
        <w:t xml:space="preserve"> </w:t>
      </w:r>
      <w:r w:rsidRPr="00C216B4">
        <w:rPr>
          <w:rFonts w:ascii="Arial" w:hAnsi="Arial" w:cs="Arial"/>
          <w:szCs w:val="21"/>
        </w:rPr>
        <w:t>+</w:t>
      </w:r>
      <w:r w:rsidR="00E812C6" w:rsidRPr="00C216B4">
        <w:rPr>
          <w:rFonts w:ascii="Arial" w:hAnsi="Arial" w:cs="Arial"/>
          <w:szCs w:val="21"/>
        </w:rPr>
        <w:t xml:space="preserve"> </w:t>
      </w:r>
      <w:r w:rsidRPr="00C216B4">
        <w:rPr>
          <w:rFonts w:ascii="Arial" w:hAnsi="Arial" w:cs="Arial"/>
          <w:szCs w:val="21"/>
        </w:rPr>
        <w:t xml:space="preserve">SD) and independent-sample t test between two populations of same species for 9 populations(*, </w:t>
      </w:r>
      <w:r w:rsidRPr="00C216B4">
        <w:rPr>
          <w:rFonts w:ascii="Arial" w:hAnsi="Arial" w:cs="Arial"/>
          <w:i/>
          <w:iCs/>
          <w:szCs w:val="21"/>
        </w:rPr>
        <w:t>p</w:t>
      </w:r>
      <w:r w:rsidRPr="00C216B4">
        <w:rPr>
          <w:rFonts w:ascii="Arial" w:hAnsi="Arial" w:cs="Arial"/>
          <w:szCs w:val="21"/>
        </w:rPr>
        <w:t>＜</w:t>
      </w:r>
      <w:r w:rsidRPr="00C216B4">
        <w:rPr>
          <w:rFonts w:ascii="Arial" w:hAnsi="Arial" w:cs="Arial"/>
          <w:szCs w:val="21"/>
        </w:rPr>
        <w:t>0.05)</w:t>
      </w:r>
      <w:r w:rsidR="00E812C6" w:rsidRPr="00C216B4">
        <w:rPr>
          <w:rFonts w:ascii="Arial" w:hAnsi="Arial" w:cs="Arial"/>
          <w:szCs w:val="21"/>
        </w:rPr>
        <w:t>.</w:t>
      </w:r>
    </w:p>
    <w:tbl>
      <w:tblPr>
        <w:tblpPr w:leftFromText="180" w:rightFromText="180" w:horzAnchor="page" w:tblpX="457" w:tblpY="324"/>
        <w:tblW w:w="16126" w:type="dxa"/>
        <w:tblLayout w:type="fixed"/>
        <w:tblLook w:val="04A0" w:firstRow="1" w:lastRow="0" w:firstColumn="1" w:lastColumn="0" w:noHBand="0" w:noVBand="1"/>
      </w:tblPr>
      <w:tblGrid>
        <w:gridCol w:w="1101"/>
        <w:gridCol w:w="1252"/>
        <w:gridCol w:w="1252"/>
        <w:gridCol w:w="1252"/>
        <w:gridCol w:w="1252"/>
        <w:gridCol w:w="1252"/>
        <w:gridCol w:w="1252"/>
        <w:gridCol w:w="1252"/>
        <w:gridCol w:w="1252"/>
        <w:gridCol w:w="1252"/>
        <w:gridCol w:w="1252"/>
        <w:gridCol w:w="1252"/>
        <w:gridCol w:w="1253"/>
      </w:tblGrid>
      <w:tr w:rsidR="009C0C55" w:rsidRPr="00C216B4" w14:paraId="7117D63D" w14:textId="77777777" w:rsidTr="009D5CF9">
        <w:trPr>
          <w:trHeight w:val="265"/>
        </w:trPr>
        <w:tc>
          <w:tcPr>
            <w:tcW w:w="11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8B14B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333333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333333"/>
                <w:kern w:val="0"/>
                <w:sz w:val="13"/>
                <w:szCs w:val="13"/>
              </w:rPr>
              <w:t>Population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6F79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PH</w:t>
            </w: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（</w:t>
            </w: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m)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F5E02" w14:textId="7785CB22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D</w:t>
            </w:r>
            <w:r w:rsidR="00E812C6"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mm)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63F87" w14:textId="62CEDCF2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LL</w:t>
            </w:r>
            <w:r w:rsidR="00E812C6"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cm)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FFED9" w14:textId="34FF2B06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LW</w:t>
            </w:r>
            <w:r w:rsidR="00E812C6"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cm)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0BEBF" w14:textId="3C22495D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PL</w:t>
            </w:r>
            <w:r w:rsidR="00E812C6"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cm)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7F26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proofErr w:type="gramStart"/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CD(</w:t>
            </w:r>
            <w:proofErr w:type="gramEnd"/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m)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C5E0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proofErr w:type="gramStart"/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D(</w:t>
            </w:r>
            <w:proofErr w:type="gramEnd"/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m)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7D985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proofErr w:type="gramStart"/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FL(</w:t>
            </w:r>
            <w:proofErr w:type="gramEnd"/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m)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B787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proofErr w:type="gramStart"/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L(</w:t>
            </w:r>
            <w:proofErr w:type="gramEnd"/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m)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DABAF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proofErr w:type="gramStart"/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FTL(</w:t>
            </w:r>
            <w:proofErr w:type="gramEnd"/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m)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012CC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proofErr w:type="gramStart"/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L(</w:t>
            </w:r>
            <w:proofErr w:type="gramEnd"/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m)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DD4C1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proofErr w:type="gramStart"/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L(</w:t>
            </w:r>
            <w:proofErr w:type="gramEnd"/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m)</w:t>
            </w:r>
          </w:p>
        </w:tc>
      </w:tr>
      <w:tr w:rsidR="009C0C55" w:rsidRPr="00C216B4" w14:paraId="3623BF3E" w14:textId="77777777" w:rsidTr="009D5CF9">
        <w:trPr>
          <w:trHeight w:val="24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D21B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17AC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4.42±4.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EE5D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71±0.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2733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28±0.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98F5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80±0.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C924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04±0.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57A0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9.23±1.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5E07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8.47±0.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28A2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70±0.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8C84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80±0.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909A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—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261C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32±.0.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C28F" w14:textId="77777777" w:rsidR="00FF09C2" w:rsidRPr="00C216B4" w:rsidRDefault="00FF09C2" w:rsidP="009C0C55">
            <w:pPr>
              <w:widowControl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65±0.13</w:t>
            </w:r>
          </w:p>
        </w:tc>
      </w:tr>
      <w:tr w:rsidR="009C0C55" w:rsidRPr="00C216B4" w14:paraId="31047862" w14:textId="77777777" w:rsidTr="009D5CF9">
        <w:trPr>
          <w:trHeight w:val="24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7874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g-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C632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69.96±9.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2DA8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85±0.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3010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89±0.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D232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94±0.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8FB8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19±0.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7198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1.02±1.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8F56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9.77±1.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BC25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41±0.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B27B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86±0.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E6C3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—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84A8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60±0.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F540" w14:textId="77777777" w:rsidR="00FF09C2" w:rsidRPr="00C216B4" w:rsidRDefault="00FF09C2" w:rsidP="009C0C55">
            <w:pPr>
              <w:widowControl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62±0.13</w:t>
            </w:r>
          </w:p>
        </w:tc>
      </w:tr>
      <w:tr w:rsidR="009C0C55" w:rsidRPr="00C216B4" w14:paraId="403551A8" w14:textId="77777777" w:rsidTr="009D5CF9">
        <w:trPr>
          <w:trHeight w:val="24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232B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DABF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2.95±6.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BF14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21±0.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5F79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4.96±0.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6C84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45±0.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C957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62±0.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C9BA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8.34±0.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A41B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2.56±1.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A136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4.07±0.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62C5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24±0.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E45B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—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20CB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29±0.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EC41" w14:textId="77777777" w:rsidR="00FF09C2" w:rsidRPr="00C216B4" w:rsidRDefault="00FF09C2" w:rsidP="009C0C55">
            <w:pPr>
              <w:widowControl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47±0.12</w:t>
            </w:r>
          </w:p>
        </w:tc>
      </w:tr>
      <w:tr w:rsidR="009C0C55" w:rsidRPr="00C216B4" w14:paraId="6DA33C5F" w14:textId="77777777" w:rsidTr="009D5CF9">
        <w:trPr>
          <w:trHeight w:val="24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5DEA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C993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41.94±5.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F800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4.83±0.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EB8B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91±0.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21A4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03±0.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6ADF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36±0.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9BC4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1.18±2.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953C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4.48±0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C8E8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57±1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4945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4.93±0.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9F80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—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DDA0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84±0.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FACB" w14:textId="77777777" w:rsidR="00FF09C2" w:rsidRPr="00C216B4" w:rsidRDefault="00FF09C2" w:rsidP="009C0C55">
            <w:pPr>
              <w:widowControl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41±0.10</w:t>
            </w:r>
          </w:p>
        </w:tc>
      </w:tr>
      <w:tr w:rsidR="009C0C55" w:rsidRPr="00C216B4" w14:paraId="3701EA7A" w14:textId="77777777" w:rsidTr="009D5CF9">
        <w:trPr>
          <w:trHeight w:val="24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07D1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l-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A7C7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1.66±5.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68BE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00±0.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06A2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95±0.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44E0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07±0.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1EEA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58±0.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D32C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2.2±1.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027F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5.08±1.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8EDC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09±0.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8E1F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00±0.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334B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—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C426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3.06±0.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C20B" w14:textId="77777777" w:rsidR="00FF09C2" w:rsidRPr="00C216B4" w:rsidRDefault="00FF09C2" w:rsidP="009C0C55">
            <w:pPr>
              <w:widowControl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45±0.10</w:t>
            </w:r>
          </w:p>
        </w:tc>
      </w:tr>
      <w:tr w:rsidR="009C0C55" w:rsidRPr="00C216B4" w14:paraId="41F249C3" w14:textId="77777777" w:rsidTr="009D5CF9">
        <w:trPr>
          <w:trHeight w:val="24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12ED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E850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39.40±6.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1336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3.76±0.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E9C4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79±0.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D44D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90±0.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6E7A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23±0.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3CBA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90±1.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6F74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4.38±0.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A4B6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—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9F6D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3.38±0.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F31D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48±0.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6331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89±0.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4FD4" w14:textId="77777777" w:rsidR="00FF09C2" w:rsidRPr="00C216B4" w:rsidRDefault="00FF09C2" w:rsidP="009C0C55">
            <w:pPr>
              <w:widowControl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95±0.16</w:t>
            </w:r>
          </w:p>
        </w:tc>
      </w:tr>
      <w:tr w:rsidR="009C0C55" w:rsidRPr="00C216B4" w14:paraId="70D45305" w14:textId="77777777" w:rsidTr="009D5CF9">
        <w:trPr>
          <w:trHeight w:val="24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9E34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s-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D4A1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36.80±4.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16FB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3.18±0.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63A3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53±0.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56DC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88±0.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E5F4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19±0.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85AD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45±1.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14FE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4.32±0.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1144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—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3200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3.06±0.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ABD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37±0.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2C19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90±0.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BA4F" w14:textId="77777777" w:rsidR="00FF09C2" w:rsidRPr="00C216B4" w:rsidRDefault="00FF09C2" w:rsidP="009C0C55">
            <w:pPr>
              <w:widowControl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93±0.20</w:t>
            </w:r>
          </w:p>
        </w:tc>
      </w:tr>
      <w:tr w:rsidR="009C0C55" w:rsidRPr="00C216B4" w14:paraId="1A20F692" w14:textId="77777777" w:rsidTr="009D5CF9">
        <w:trPr>
          <w:trHeight w:val="24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DD5B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q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AD52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85.69±12.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04A6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7.42±0.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1053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52±0.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0696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7.75±0.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7872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50±0.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59A0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8.24±0.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090C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29±0.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D47F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—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DC63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4.88±0.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8A0C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25±0.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BE28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3.12±0.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EF87" w14:textId="77777777" w:rsidR="00FF09C2" w:rsidRPr="00C216B4" w:rsidRDefault="00FF09C2" w:rsidP="009C0C55">
            <w:pPr>
              <w:widowControl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50±0.16</w:t>
            </w:r>
          </w:p>
        </w:tc>
      </w:tr>
      <w:tr w:rsidR="009C0C55" w:rsidRPr="00C216B4" w14:paraId="27B3CE20" w14:textId="77777777" w:rsidTr="009D5CF9">
        <w:trPr>
          <w:trHeight w:val="24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016C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q-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89E3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73.46±11.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BAD5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6.87±0.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5079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3.30±1.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1CA8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6.56±1.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25AF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50±0.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7D72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7.93±0.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5436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5.26±0.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4E44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—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ED0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4.78±0.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D1EB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17±0.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14D7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3.01±0.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484F" w14:textId="77777777" w:rsidR="00FF09C2" w:rsidRPr="00C216B4" w:rsidRDefault="00FF09C2" w:rsidP="009C0C55">
            <w:pPr>
              <w:widowControl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44±0.13</w:t>
            </w:r>
          </w:p>
        </w:tc>
      </w:tr>
      <w:tr w:rsidR="009C0C55" w:rsidRPr="00C216B4" w14:paraId="067BD54E" w14:textId="77777777" w:rsidTr="009D5CF9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69C8" w14:textId="77777777" w:rsidR="00FF09C2" w:rsidRPr="00C216B4" w:rsidRDefault="00FF09C2" w:rsidP="00FF09C2">
            <w:pPr>
              <w:widowControl/>
              <w:jc w:val="center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F46D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t        </w:t>
            </w:r>
            <w:r w:rsidRPr="00C216B4">
              <w:rPr>
                <w:rFonts w:ascii="Arial" w:eastAsia="等线" w:hAnsi="Arial" w:cs="Arial"/>
                <w:i/>
                <w:iCs/>
                <w:color w:val="010205"/>
                <w:kern w:val="0"/>
                <w:sz w:val="13"/>
                <w:szCs w:val="13"/>
              </w:rPr>
              <w:t>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BA1C" w14:textId="401E4761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t        </w:t>
            </w:r>
            <w:r w:rsidRPr="00C216B4">
              <w:rPr>
                <w:rFonts w:ascii="Arial" w:eastAsia="等线" w:hAnsi="Arial" w:cs="Arial"/>
                <w:i/>
                <w:iCs/>
                <w:color w:val="010205"/>
                <w:kern w:val="0"/>
                <w:sz w:val="13"/>
                <w:szCs w:val="13"/>
              </w:rPr>
              <w:t>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AD13" w14:textId="44D7924F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t       </w:t>
            </w:r>
            <w:r w:rsidRPr="00C216B4">
              <w:rPr>
                <w:rFonts w:ascii="Arial" w:eastAsia="等线" w:hAnsi="Arial" w:cs="Arial"/>
                <w:i/>
                <w:iCs/>
                <w:color w:val="010205"/>
                <w:kern w:val="0"/>
                <w:sz w:val="13"/>
                <w:szCs w:val="13"/>
              </w:rPr>
              <w:t>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70C5" w14:textId="41CD12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t        </w:t>
            </w:r>
            <w:r w:rsidRPr="00C216B4">
              <w:rPr>
                <w:rFonts w:ascii="Arial" w:eastAsia="等线" w:hAnsi="Arial" w:cs="Arial"/>
                <w:i/>
                <w:iCs/>
                <w:color w:val="010205"/>
                <w:kern w:val="0"/>
                <w:sz w:val="13"/>
                <w:szCs w:val="13"/>
              </w:rPr>
              <w:t>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F840" w14:textId="649B6D8D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t        </w:t>
            </w:r>
            <w:r w:rsidRPr="00C216B4">
              <w:rPr>
                <w:rFonts w:ascii="Arial" w:eastAsia="等线" w:hAnsi="Arial" w:cs="Arial"/>
                <w:i/>
                <w:iCs/>
                <w:color w:val="010205"/>
                <w:kern w:val="0"/>
                <w:sz w:val="13"/>
                <w:szCs w:val="13"/>
              </w:rPr>
              <w:t>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A26A" w14:textId="0CE7EA3B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t        </w:t>
            </w:r>
            <w:r w:rsidRPr="00C216B4">
              <w:rPr>
                <w:rFonts w:ascii="Arial" w:eastAsia="等线" w:hAnsi="Arial" w:cs="Arial"/>
                <w:i/>
                <w:iCs/>
                <w:color w:val="010205"/>
                <w:kern w:val="0"/>
                <w:sz w:val="13"/>
                <w:szCs w:val="13"/>
              </w:rPr>
              <w:t>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9D50" w14:textId="32C12150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t        </w:t>
            </w:r>
            <w:r w:rsidRPr="00C216B4">
              <w:rPr>
                <w:rFonts w:ascii="Arial" w:eastAsia="等线" w:hAnsi="Arial" w:cs="Arial"/>
                <w:i/>
                <w:iCs/>
                <w:color w:val="010205"/>
                <w:kern w:val="0"/>
                <w:sz w:val="13"/>
                <w:szCs w:val="13"/>
              </w:rPr>
              <w:t>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F9FA" w14:textId="73BF6CB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t       </w:t>
            </w:r>
            <w:r w:rsidRPr="00C216B4">
              <w:rPr>
                <w:rFonts w:ascii="Arial" w:eastAsia="等线" w:hAnsi="Arial" w:cs="Arial"/>
                <w:i/>
                <w:iCs/>
                <w:color w:val="010205"/>
                <w:kern w:val="0"/>
                <w:sz w:val="13"/>
                <w:szCs w:val="13"/>
              </w:rPr>
              <w:t xml:space="preserve"> 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C596" w14:textId="31180375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t       </w:t>
            </w:r>
            <w:r w:rsidRPr="00C216B4">
              <w:rPr>
                <w:rFonts w:ascii="Arial" w:eastAsia="等线" w:hAnsi="Arial" w:cs="Arial"/>
                <w:i/>
                <w:iCs/>
                <w:color w:val="010205"/>
                <w:kern w:val="0"/>
                <w:sz w:val="13"/>
                <w:szCs w:val="13"/>
              </w:rPr>
              <w:t>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D631" w14:textId="2B61DC50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t      </w:t>
            </w:r>
            <w:r w:rsidRPr="00C216B4">
              <w:rPr>
                <w:rFonts w:ascii="Arial" w:eastAsia="等线" w:hAnsi="Arial" w:cs="Arial"/>
                <w:i/>
                <w:iCs/>
                <w:color w:val="010205"/>
                <w:kern w:val="0"/>
                <w:sz w:val="13"/>
                <w:szCs w:val="13"/>
              </w:rPr>
              <w:t>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19AD" w14:textId="637B5DCF" w:rsidR="00FF09C2" w:rsidRPr="00C216B4" w:rsidRDefault="00FF09C2" w:rsidP="00FF09C2">
            <w:pPr>
              <w:widowControl/>
              <w:ind w:left="520" w:hangingChars="400" w:hanging="520"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t       </w:t>
            </w:r>
            <w:r w:rsidRPr="00C216B4">
              <w:rPr>
                <w:rFonts w:ascii="Arial" w:eastAsia="等线" w:hAnsi="Arial" w:cs="Arial"/>
                <w:i/>
                <w:iCs/>
                <w:color w:val="010205"/>
                <w:kern w:val="0"/>
                <w:sz w:val="13"/>
                <w:szCs w:val="13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CFB3" w14:textId="0C4DEC9D" w:rsidR="00FF09C2" w:rsidRPr="00C216B4" w:rsidRDefault="00FF09C2" w:rsidP="009C0C55">
            <w:pPr>
              <w:widowControl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t       </w:t>
            </w:r>
            <w:r w:rsidRPr="00C216B4">
              <w:rPr>
                <w:rFonts w:ascii="Arial" w:eastAsia="等线" w:hAnsi="Arial" w:cs="Arial"/>
                <w:i/>
                <w:iCs/>
                <w:color w:val="010205"/>
                <w:kern w:val="0"/>
                <w:sz w:val="13"/>
                <w:szCs w:val="13"/>
              </w:rPr>
              <w:t>p</w:t>
            </w:r>
          </w:p>
        </w:tc>
      </w:tr>
      <w:tr w:rsidR="009C0C55" w:rsidRPr="00C216B4" w14:paraId="5D84B65B" w14:textId="77777777" w:rsidTr="009D5CF9">
        <w:trPr>
          <w:trHeight w:val="24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CB8E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g vs Cg-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E599" w14:textId="02DA8D09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4.74   0.000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DE58" w14:textId="64A51C8B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0.49   0.6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5E9" w14:textId="1D14CD33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2.48   0.0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6F2E" w14:textId="734A462E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0.72   0.4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3B5C" w14:textId="39C6A226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0.92   0.3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17CF" w14:textId="38119AD9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2.52   0.021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1C71" w14:textId="45FBC05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2.79   0.015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F663" w14:textId="11BAA1B8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2.85   0.014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1DE9" w14:textId="014968CA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0.27    0.7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6DDA" w14:textId="644DBEEE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—    —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27DA" w14:textId="131B5116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3.63   0.002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A026" w14:textId="3FDAB394" w:rsidR="00FF09C2" w:rsidRPr="00C216B4" w:rsidRDefault="00FF09C2" w:rsidP="009C0C55">
            <w:pPr>
              <w:widowControl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52    0.610</w:t>
            </w:r>
          </w:p>
        </w:tc>
      </w:tr>
      <w:tr w:rsidR="009C0C55" w:rsidRPr="00C216B4" w14:paraId="3ECDFF30" w14:textId="77777777" w:rsidTr="009D5CF9">
        <w:trPr>
          <w:trHeight w:val="24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B81F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l vs Cl-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48CB" w14:textId="15614CB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3.83   0.001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4AD1" w14:textId="2D44E534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0.73   0.7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212C" w14:textId="4210D19A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0.19   0.8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6861" w14:textId="03734295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0.27   0.7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3173" w14:textId="1447632D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1.97   0.0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C4F2" w14:textId="166E4044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1.30   0.2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4C48" w14:textId="2CC04738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1.39    0.18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6B3A" w14:textId="68ABEFF1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1.24    0.234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80AF" w14:textId="7845B338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0.48    0.6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BA13" w14:textId="15A29072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—    —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5887" w14:textId="6D5DC2DA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2.02   0.0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DC8D" w14:textId="6F62E43C" w:rsidR="00FF09C2" w:rsidRPr="00C216B4" w:rsidRDefault="00FF09C2" w:rsidP="009C0C55">
            <w:pPr>
              <w:widowControl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0.91   0.375</w:t>
            </w:r>
          </w:p>
        </w:tc>
      </w:tr>
      <w:tr w:rsidR="009C0C55" w:rsidRPr="00C216B4" w14:paraId="095F9619" w14:textId="77777777" w:rsidTr="009D5CF9">
        <w:trPr>
          <w:trHeight w:val="24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B8EA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s vs As-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D91B" w14:textId="50C8D608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05   0.3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A18" w14:textId="4021728B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68   0.019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97C9" w14:textId="1A45E401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0.20    0.842      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9E0F" w14:textId="77CE08F2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3.11    0.008*    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8D73" w14:textId="11B460E2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43    0.1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6A32" w14:textId="1EA4247B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 xml:space="preserve">0.96    0.352  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A58D" w14:textId="366B2FBB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30     0.7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0490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—     —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E933" w14:textId="24F96122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00     0.0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F7AE" w14:textId="558EE75D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48   0.1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CA37" w14:textId="17682651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0.12   0.9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9180" w14:textId="674F7C5D" w:rsidR="00FF09C2" w:rsidRPr="00C216B4" w:rsidRDefault="00FF09C2" w:rsidP="009C0C55">
            <w:pPr>
              <w:widowControl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25    0.807</w:t>
            </w:r>
          </w:p>
        </w:tc>
      </w:tr>
      <w:tr w:rsidR="009C0C55" w:rsidRPr="00C216B4" w14:paraId="19DA881A" w14:textId="77777777" w:rsidTr="009D5CF9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DF235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q vs Aq-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1ACC7" w14:textId="66296B7C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36   0.030*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E19BE" w14:textId="103D256B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70   0.10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E8ADA" w14:textId="0648B2CA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2.65    0.021*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BEB6" w14:textId="6E5CC7DB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-1.95    0.07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E2D26" w14:textId="4FF58608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00    1.0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6ED42" w14:textId="1A1849DE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83    0.41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F0BD" w14:textId="393DEC8C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33     0.89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74D9" w14:textId="77777777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—     —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A225" w14:textId="0E10290D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58     0.56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1BD7" w14:textId="77512ED1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76   0.45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DC00" w14:textId="4602F318" w:rsidR="00FF09C2" w:rsidRPr="00C216B4" w:rsidRDefault="00FF09C2" w:rsidP="00FF09C2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1.26    0.22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0BE20" w14:textId="7DA1B173" w:rsidR="00FF09C2" w:rsidRPr="00C216B4" w:rsidRDefault="00FF09C2" w:rsidP="009C0C55">
            <w:pPr>
              <w:widowControl/>
              <w:jc w:val="left"/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</w:pPr>
            <w:r w:rsidRPr="00C216B4">
              <w:rPr>
                <w:rFonts w:ascii="Arial" w:eastAsia="等线" w:hAnsi="Arial" w:cs="Arial"/>
                <w:color w:val="010205"/>
                <w:kern w:val="0"/>
                <w:sz w:val="13"/>
                <w:szCs w:val="13"/>
              </w:rPr>
              <w:t>0.94    0.358</w:t>
            </w:r>
          </w:p>
        </w:tc>
      </w:tr>
    </w:tbl>
    <w:p w14:paraId="54BC0E2E" w14:textId="77777777" w:rsidR="00EF0905" w:rsidRPr="00C216B4" w:rsidRDefault="00EF0905">
      <w:pPr>
        <w:rPr>
          <w:rFonts w:ascii="Arial" w:hAnsi="Arial" w:cs="Arial"/>
        </w:rPr>
      </w:pPr>
    </w:p>
    <w:sectPr w:rsidR="00EF0905" w:rsidRPr="00C216B4" w:rsidSect="00FF09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0713AB" w14:textId="77777777" w:rsidR="00D14D5A" w:rsidRDefault="00D14D5A" w:rsidP="00FF09C2">
      <w:r>
        <w:separator/>
      </w:r>
    </w:p>
  </w:endnote>
  <w:endnote w:type="continuationSeparator" w:id="0">
    <w:p w14:paraId="5C169B57" w14:textId="77777777" w:rsidR="00D14D5A" w:rsidRDefault="00D14D5A" w:rsidP="00FF0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250BBF" w14:textId="77777777" w:rsidR="00D14D5A" w:rsidRDefault="00D14D5A" w:rsidP="00FF09C2">
      <w:r>
        <w:separator/>
      </w:r>
    </w:p>
  </w:footnote>
  <w:footnote w:type="continuationSeparator" w:id="0">
    <w:p w14:paraId="0B997A0B" w14:textId="77777777" w:rsidR="00D14D5A" w:rsidRDefault="00D14D5A" w:rsidP="00FF0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8305B"/>
    <w:rsid w:val="002C51C9"/>
    <w:rsid w:val="002D27B2"/>
    <w:rsid w:val="00333EA5"/>
    <w:rsid w:val="006B0DE4"/>
    <w:rsid w:val="0078305B"/>
    <w:rsid w:val="009C0C55"/>
    <w:rsid w:val="009D5CF9"/>
    <w:rsid w:val="00C216B4"/>
    <w:rsid w:val="00D14D5A"/>
    <w:rsid w:val="00D20FF3"/>
    <w:rsid w:val="00D47A33"/>
    <w:rsid w:val="00D91C60"/>
    <w:rsid w:val="00E812C6"/>
    <w:rsid w:val="00EF0905"/>
    <w:rsid w:val="00FF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5D612"/>
  <w15:chartTrackingRefBased/>
  <w15:docId w15:val="{AE82557F-EFA7-4ED4-BC74-CDAD75A34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9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9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9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72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0162D-8D12-443D-BCB4-544BBD37C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xi chen</cp:lastModifiedBy>
  <cp:revision>8</cp:revision>
  <dcterms:created xsi:type="dcterms:W3CDTF">2020-03-30T08:35:00Z</dcterms:created>
  <dcterms:modified xsi:type="dcterms:W3CDTF">2020-06-28T14:09:00Z</dcterms:modified>
</cp:coreProperties>
</file>